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u w:val="single"/>
        </w:rPr>
        <w:t xml:space="preserve">Table S5 </w:t>
      </w:r>
    </w:p>
    <w:p>
      <w:pPr>
        <w:pStyle w:val="NoSpacing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color w:val="FF0000"/>
        </w:rPr>
      </w:r>
    </w:p>
    <w:p>
      <w:pPr>
        <w:pStyle w:val="NoSpacing"/>
        <w:rPr/>
      </w:pPr>
      <w:r>
        <w:rPr/>
        <w:t>Primary antibodies</w:t>
      </w:r>
    </w:p>
    <w:tbl>
      <w:tblPr>
        <w:tblW w:w="1059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057"/>
        <w:gridCol w:w="2005"/>
        <w:gridCol w:w="2926"/>
        <w:gridCol w:w="1451"/>
      </w:tblGrid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pany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talog no.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lu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 w:eastAsia="en-US"/>
              </w:rPr>
              <w:t>Isotype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F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 &amp;D System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B 136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4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1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LB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ko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0001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8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OXA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655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NF4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cam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4189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A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KRT18 (N16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3170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5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XL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9866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1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CT3/4 (N19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862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1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EPCK (H80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. Biotec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32879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abbi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X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 &amp;D System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2766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OX1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 &amp;D System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B 192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3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Spacing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Isotypes (protein concentration identical to primary antibody)</w:t>
      </w:r>
    </w:p>
    <w:tbl>
      <w:tblPr>
        <w:tblW w:w="621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057"/>
        <w:gridCol w:w="2005"/>
      </w:tblGrid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D Bioscience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0878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use I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m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9144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IgG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005-000-0020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serum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ko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0902</w:t>
            </w:r>
          </w:p>
        </w:tc>
      </w:tr>
    </w:tbl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Spacing"/>
        <w:rPr/>
      </w:pPr>
      <w:r>
        <w:rPr/>
        <w:t>Secondary antibodies</w:t>
      </w:r>
    </w:p>
    <w:tbl>
      <w:tblPr>
        <w:tblW w:w="717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1242"/>
        <w:gridCol w:w="1357"/>
        <w:gridCol w:w="973"/>
      </w:tblGrid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pany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talog no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cken anti-rabbit Alexa 488 (green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214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anti-mouse Alexa 488 (green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110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anti-mouse Alexa 488 (green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110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key anti-goat Alexa 555 (r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214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anti-rabbit Alexa 555 (r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214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key anti-goat Alexa 633 (far r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210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at anti-rabbit Alexa 633 (far r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2107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echst (nuclear staining, blue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m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25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:2000</w:t>
            </w:r>
          </w:p>
        </w:tc>
      </w:tr>
    </w:tbl>
    <w:p>
      <w:pPr>
        <w:pStyle w:val="Normal"/>
        <w:spacing w:before="120" w:after="0"/>
        <w:jc w:val="both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sectPr>
      <w:type w:val="nextPage"/>
      <w:pgSz w:w="12240" w:h="15840"/>
      <w:pgMar w:left="902" w:right="1077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tnum">
    <w:name w:val="catnum"/>
    <w:basedOn w:val="DefaultParagraphFont"/>
    <w:qFormat/>
    <w:rPr>
      <w:rFonts w:cs="Times New Roman"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0" w:after="324"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19:00Z</dcterms:created>
  <dc:creator>u0048658</dc:creator>
  <dc:description/>
  <dc:language>en-US</dc:language>
  <cp:lastModifiedBy>Roelandt</cp:lastModifiedBy>
  <cp:lastPrinted>2009-11-03T10:43:00Z</cp:lastPrinted>
  <dcterms:modified xsi:type="dcterms:W3CDTF">2010-07-21T10:19:00Z</dcterms:modified>
  <cp:revision>2</cp:revision>
  <dc:subject/>
  <dc:title>RESULTS AND DISCUSSION</dc:title>
</cp:coreProperties>
</file>